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7C8E7" w14:textId="77777777" w:rsidR="00B168F0" w:rsidRPr="002C39A6" w:rsidRDefault="00B168F0" w:rsidP="00B168F0">
      <w:pPr>
        <w:spacing w:after="0" w:line="480" w:lineRule="auto"/>
        <w:rPr>
          <w:rFonts w:ascii="Times New Roman" w:hAnsi="Times New Roman"/>
          <w:szCs w:val="24"/>
        </w:rPr>
      </w:pPr>
      <w:r w:rsidRPr="002C39A6">
        <w:rPr>
          <w:rFonts w:ascii="Times New Roman" w:hAnsi="Times New Roman"/>
          <w:szCs w:val="24"/>
        </w:rPr>
        <w:t>Classical release models such as Higuchi and Korsmeyer–Peppas assume sink conditions, constant diffusivity, and a single dominant release mechanism. The long-term film experiments in this study were intentionally conducted under non-sink conditions to mimic diffusion-limited environments surrounding indwelling medical devices. As a result, the increasing amoxicillin concentration in the medium alters the concentration gradient over time, violating fundamental model assumptions. Furthermore, the film exhibits a biphasic profile—an initial burst followed by a slow multi-month release—arising from distinct mechanisms that cannot be described by a single-regime kinetic model. For these reasons, applying Higuchi or Korsmeyer–Peppas fits would not yield meaningful or physically reliable parameters, and such analyses are therefore not included.</w:t>
      </w:r>
    </w:p>
    <w:p w14:paraId="00D28E00" w14:textId="77777777" w:rsidR="00DD566B" w:rsidRDefault="00DD566B"/>
    <w:sectPr w:rsidR="00DD5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F0"/>
    <w:rsid w:val="000D6D24"/>
    <w:rsid w:val="000E26AD"/>
    <w:rsid w:val="00212F30"/>
    <w:rsid w:val="00420823"/>
    <w:rsid w:val="00897F21"/>
    <w:rsid w:val="008C0110"/>
    <w:rsid w:val="00B168F0"/>
    <w:rsid w:val="00DD566B"/>
    <w:rsid w:val="00F4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5BCB7"/>
  <w15:chartTrackingRefBased/>
  <w15:docId w15:val="{E5264C1D-8047-424E-9442-B1D2825D0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8F0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8F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8F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8F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8F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8F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8F0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8F0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8F0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8F0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8F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8F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8F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8F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8F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8F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8F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8F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8F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68F0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68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8F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68F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168F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68F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168F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68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8F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168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DCC24D97471C4E955A637E43008AF7" ma:contentTypeVersion="9" ma:contentTypeDescription="Skapa ett nytt dokument." ma:contentTypeScope="" ma:versionID="a4f423b2621aad66bd7746cb66f174d0">
  <xsd:schema xmlns:xsd="http://www.w3.org/2001/XMLSchema" xmlns:xs="http://www.w3.org/2001/XMLSchema" xmlns:p="http://schemas.microsoft.com/office/2006/metadata/properties" xmlns:ns2="9cff7305-646f-444f-86f1-6a9e70de0b7f" xmlns:ns3="aa6a8f24-9167-4bac-8e25-91940d00a6c7" targetNamespace="http://schemas.microsoft.com/office/2006/metadata/properties" ma:root="true" ma:fieldsID="28dad61ec9abc5f27c6dc1f2d3674da3" ns2:_="" ns3:_="">
    <xsd:import namespace="9cff7305-646f-444f-86f1-6a9e70de0b7f"/>
    <xsd:import namespace="aa6a8f24-9167-4bac-8e25-91940d00a6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f7305-646f-444f-86f1-6a9e70de0b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416e829d-f284-4ff7-8186-3ac0651d97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6a8f24-9167-4bac-8e25-91940d00a6c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94beccf-a3fb-4a9a-b1a0-a18b26d2c951}" ma:internalName="TaxCatchAll" ma:showField="CatchAllData" ma:web="aa6a8f24-9167-4bac-8e25-91940d00a6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ff7305-646f-444f-86f1-6a9e70de0b7f">
      <Terms xmlns="http://schemas.microsoft.com/office/infopath/2007/PartnerControls"/>
    </lcf76f155ced4ddcb4097134ff3c332f>
    <TaxCatchAll xmlns="aa6a8f24-9167-4bac-8e25-91940d00a6c7" xsi:nil="true"/>
  </documentManagement>
</p:properties>
</file>

<file path=customXml/itemProps1.xml><?xml version="1.0" encoding="utf-8"?>
<ds:datastoreItem xmlns:ds="http://schemas.openxmlformats.org/officeDocument/2006/customXml" ds:itemID="{0EA8B77E-8C67-4CE3-8E3D-3335C612A710}"/>
</file>

<file path=customXml/itemProps2.xml><?xml version="1.0" encoding="utf-8"?>
<ds:datastoreItem xmlns:ds="http://schemas.openxmlformats.org/officeDocument/2006/customXml" ds:itemID="{24B2B6B9-73FC-4E7D-A02A-F1DE3DDD8828}"/>
</file>

<file path=customXml/itemProps3.xml><?xml version="1.0" encoding="utf-8"?>
<ds:datastoreItem xmlns:ds="http://schemas.openxmlformats.org/officeDocument/2006/customXml" ds:itemID="{0815A601-F848-402D-B271-8BA9C86E42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103</Lines>
  <Paragraphs>29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 Niga</dc:creator>
  <cp:keywords/>
  <dc:description/>
  <cp:lastModifiedBy>Petru Niga</cp:lastModifiedBy>
  <cp:revision>1</cp:revision>
  <dcterms:created xsi:type="dcterms:W3CDTF">2026-03-21T09:26:00Z</dcterms:created>
  <dcterms:modified xsi:type="dcterms:W3CDTF">2026-03-2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0afd86-dcf7-4483-b9eb-5af1dcd104e1_Enabled">
    <vt:lpwstr>true</vt:lpwstr>
  </property>
  <property fmtid="{D5CDD505-2E9C-101B-9397-08002B2CF9AE}" pid="3" name="MSIP_Label_680afd86-dcf7-4483-b9eb-5af1dcd104e1_SetDate">
    <vt:lpwstr>2026-03-21T09:27:11Z</vt:lpwstr>
  </property>
  <property fmtid="{D5CDD505-2E9C-101B-9397-08002B2CF9AE}" pid="4" name="MSIP_Label_680afd86-dcf7-4483-b9eb-5af1dcd104e1_Method">
    <vt:lpwstr>Standard</vt:lpwstr>
  </property>
  <property fmtid="{D5CDD505-2E9C-101B-9397-08002B2CF9AE}" pid="5" name="MSIP_Label_680afd86-dcf7-4483-b9eb-5af1dcd104e1_Name">
    <vt:lpwstr>K2 Intern</vt:lpwstr>
  </property>
  <property fmtid="{D5CDD505-2E9C-101B-9397-08002B2CF9AE}" pid="6" name="MSIP_Label_680afd86-dcf7-4483-b9eb-5af1dcd104e1_SiteId">
    <vt:lpwstr>5a9809cf-0bcb-413a-838a-09ecc40cc9e8</vt:lpwstr>
  </property>
  <property fmtid="{D5CDD505-2E9C-101B-9397-08002B2CF9AE}" pid="7" name="MSIP_Label_680afd86-dcf7-4483-b9eb-5af1dcd104e1_ActionId">
    <vt:lpwstr>ad10da8e-11a0-48cd-a93f-3d05739cb942</vt:lpwstr>
  </property>
  <property fmtid="{D5CDD505-2E9C-101B-9397-08002B2CF9AE}" pid="8" name="MSIP_Label_680afd86-dcf7-4483-b9eb-5af1dcd104e1_ContentBits">
    <vt:lpwstr>0</vt:lpwstr>
  </property>
  <property fmtid="{D5CDD505-2E9C-101B-9397-08002B2CF9AE}" pid="9" name="MSIP_Label_680afd86-dcf7-4483-b9eb-5af1dcd104e1_Tag">
    <vt:lpwstr>10, 3, 0, 1</vt:lpwstr>
  </property>
  <property fmtid="{D5CDD505-2E9C-101B-9397-08002B2CF9AE}" pid="10" name="ContentTypeId">
    <vt:lpwstr>0x010100CCDCC24D97471C4E955A637E43008AF7</vt:lpwstr>
  </property>
</Properties>
</file>